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90C" w:rsidRPr="00922312" w:rsidRDefault="00E9090C" w:rsidP="00BD581D">
      <w:pPr>
        <w:spacing w:after="0"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922312">
        <w:rPr>
          <w:rFonts w:ascii="Times New Roman" w:eastAsia="Arial Unicode MS" w:hAnsi="Times New Roman" w:cs="Times New Roman"/>
          <w:b/>
          <w:bCs/>
          <w:sz w:val="24"/>
          <w:szCs w:val="24"/>
        </w:rPr>
        <w:t>Table S1.</w:t>
      </w:r>
      <w:r w:rsidRPr="00922312">
        <w:rPr>
          <w:rFonts w:ascii="Times New Roman" w:eastAsia="Arial Unicode MS" w:hAnsi="Times New Roman" w:cs="Times New Roman"/>
          <w:sz w:val="24"/>
          <w:szCs w:val="24"/>
        </w:rPr>
        <w:t xml:space="preserve"> Clinical practice guidelines (CPG) for invasive candidiasis</w:t>
      </w:r>
    </w:p>
    <w:p w:rsidR="00BD581D" w:rsidRPr="00922312" w:rsidRDefault="00BD581D" w:rsidP="00BD581D">
      <w:pPr>
        <w:spacing w:after="0"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9"/>
        <w:gridCol w:w="3404"/>
        <w:gridCol w:w="962"/>
        <w:gridCol w:w="962"/>
        <w:gridCol w:w="1761"/>
        <w:gridCol w:w="921"/>
        <w:gridCol w:w="921"/>
      </w:tblGrid>
      <w:tr w:rsidR="00E9090C" w:rsidRPr="00922312" w:rsidTr="00BD581D">
        <w:trPr>
          <w:trHeight w:val="422"/>
        </w:trPr>
        <w:tc>
          <w:tcPr>
            <w:tcW w:w="9350" w:type="dxa"/>
            <w:gridSpan w:val="7"/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Recommendations</w:t>
            </w:r>
          </w:p>
        </w:tc>
      </w:tr>
      <w:tr w:rsidR="00E9090C" w:rsidRPr="00922312" w:rsidTr="00BD581D">
        <w:trPr>
          <w:trHeight w:val="413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089" w:type="dxa"/>
            <w:gridSpan w:val="4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Infectious disease (ID) consultation</w:t>
            </w: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</w:tr>
      <w:tr w:rsidR="00E9090C" w:rsidRPr="00922312" w:rsidTr="00BD581D">
        <w:trPr>
          <w:trHeight w:val="395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089" w:type="dxa"/>
            <w:gridSpan w:val="4"/>
            <w:tcBorders>
              <w:left w:val="nil"/>
            </w:tcBorders>
          </w:tcPr>
          <w:p w:rsidR="00E9090C" w:rsidRPr="00922312" w:rsidRDefault="00F51A24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Initiation of antifungal therapy within 24 hours of diagnosis</w:t>
            </w: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</w:tr>
      <w:tr w:rsidR="00E9090C" w:rsidRPr="00922312" w:rsidTr="00BD581D">
        <w:trPr>
          <w:trHeight w:val="827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089" w:type="dxa"/>
            <w:gridSpan w:val="4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Type of antifungal therapy within 24 hours: echinocandins, liposomal amphotericin B or alternative drug: amphotericin B deoxycholate</w:t>
            </w: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</w:tr>
      <w:tr w:rsidR="00E9090C" w:rsidRPr="00922312" w:rsidTr="00BD581D">
        <w:trPr>
          <w:trHeight w:val="530"/>
        </w:trPr>
        <w:tc>
          <w:tcPr>
            <w:tcW w:w="5747" w:type="dxa"/>
            <w:gridSpan w:val="4"/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Candidemia</w:t>
            </w:r>
          </w:p>
        </w:tc>
        <w:tc>
          <w:tcPr>
            <w:tcW w:w="3603" w:type="dxa"/>
            <w:gridSpan w:val="3"/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Intra-abdominal candidiasis</w:t>
            </w:r>
          </w:p>
        </w:tc>
      </w:tr>
      <w:tr w:rsidR="00E9090C" w:rsidRPr="00922312" w:rsidTr="00BD581D">
        <w:trPr>
          <w:trHeight w:val="962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404" w:type="dxa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Removal of catheter or source control within 48 hours</w:t>
            </w:r>
          </w:p>
        </w:tc>
        <w:tc>
          <w:tcPr>
            <w:tcW w:w="962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2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1" w:type="dxa"/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Source controlled within 48 hours</w:t>
            </w: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</w:tr>
      <w:tr w:rsidR="00E9090C" w:rsidRPr="00922312" w:rsidTr="00BD581D">
        <w:trPr>
          <w:trHeight w:val="755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404" w:type="dxa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Obtaining a blood culture at least once every other day</w:t>
            </w:r>
          </w:p>
        </w:tc>
        <w:tc>
          <w:tcPr>
            <w:tcW w:w="962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2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1" w:type="dxa"/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9090C" w:rsidRPr="00922312" w:rsidTr="00BD581D">
        <w:trPr>
          <w:trHeight w:val="1007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404" w:type="dxa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Duration of treatment at least 14 days from the first negative blood culture</w:t>
            </w:r>
          </w:p>
        </w:tc>
        <w:tc>
          <w:tcPr>
            <w:tcW w:w="962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2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1" w:type="dxa"/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9090C" w:rsidRPr="00922312" w:rsidTr="003A3A5F">
        <w:trPr>
          <w:trHeight w:val="2060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404" w:type="dxa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Consider echocardiogram if</w:t>
            </w:r>
          </w:p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-Persistent positive blood culture on day 5 after adequate treatment</w:t>
            </w:r>
          </w:p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- Clinical suspected IE</w:t>
            </w:r>
          </w:p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- History of IE, prosthetic valve, IVDU</w:t>
            </w:r>
          </w:p>
        </w:tc>
        <w:tc>
          <w:tcPr>
            <w:tcW w:w="962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2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1" w:type="dxa"/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9090C" w:rsidRPr="00BD581D" w:rsidTr="003A3A5F">
        <w:trPr>
          <w:trHeight w:val="710"/>
        </w:trPr>
        <w:tc>
          <w:tcPr>
            <w:tcW w:w="419" w:type="dxa"/>
            <w:tcBorders>
              <w:righ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404" w:type="dxa"/>
            <w:tcBorders>
              <w:left w:val="nil"/>
            </w:tcBorders>
          </w:tcPr>
          <w:p w:rsidR="00E9090C" w:rsidRPr="00922312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Consider ophthalmologic exam within 2 weeks after diagnosis</w:t>
            </w:r>
          </w:p>
        </w:tc>
        <w:tc>
          <w:tcPr>
            <w:tcW w:w="962" w:type="dxa"/>
            <w:tcBorders>
              <w:right w:val="nil"/>
            </w:tcBorders>
          </w:tcPr>
          <w:p w:rsidR="00E9090C" w:rsidRPr="00922312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 xml:space="preserve">□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2" w:type="dxa"/>
            <w:tcBorders>
              <w:left w:val="nil"/>
            </w:tcBorders>
          </w:tcPr>
          <w:p w:rsidR="00E9090C" w:rsidRPr="00BD581D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2231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</w:rPr>
              <w:t>□</w:t>
            </w:r>
            <w:r w:rsidRPr="009223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2312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  <w:bookmarkStart w:id="0" w:name="_GoBack"/>
            <w:bookmarkEnd w:id="0"/>
          </w:p>
        </w:tc>
        <w:tc>
          <w:tcPr>
            <w:tcW w:w="1761" w:type="dxa"/>
          </w:tcPr>
          <w:p w:rsidR="00E9090C" w:rsidRPr="00BD581D" w:rsidRDefault="00E9090C" w:rsidP="00BD581D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right w:val="nil"/>
            </w:tcBorders>
          </w:tcPr>
          <w:p w:rsidR="00E9090C" w:rsidRPr="00BD581D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:rsidR="00E9090C" w:rsidRPr="00BD581D" w:rsidRDefault="00E9090C" w:rsidP="00BD581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:rsidR="00E9090C" w:rsidRPr="00BD581D" w:rsidRDefault="00E9090C" w:rsidP="00BD581D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sectPr w:rsidR="00E9090C" w:rsidRPr="00BD5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0C"/>
    <w:rsid w:val="00036160"/>
    <w:rsid w:val="003A3A5F"/>
    <w:rsid w:val="00893893"/>
    <w:rsid w:val="00922312"/>
    <w:rsid w:val="00BD581D"/>
    <w:rsid w:val="00E9090C"/>
    <w:rsid w:val="00EF6C81"/>
    <w:rsid w:val="00F5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18CBC-0033-4294-829E-B76AA88A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90C"/>
    <w:rPr>
      <w:rFonts w:ascii="TH SarabunPSK" w:hAnsi="TH SarabunPSK" w:cs="TH SarabunPSK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0C"/>
    <w:pPr>
      <w:spacing w:after="0" w:line="240" w:lineRule="auto"/>
    </w:pPr>
    <w:rPr>
      <w:rFonts w:ascii="TH SarabunPSK" w:hAnsi="TH SarabunPSK" w:cs="TH SarabunPSK"/>
      <w:kern w:val="2"/>
      <w:sz w:val="32"/>
      <w:szCs w:val="3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090C"/>
    <w:pPr>
      <w:spacing w:after="0" w:line="240" w:lineRule="auto"/>
    </w:pPr>
    <w:rPr>
      <w:rFonts w:ascii="TH SarabunPSK" w:hAnsi="TH SarabunPSK" w:cs="TH SarabunPSK"/>
      <w:kern w:val="2"/>
      <w:sz w:val="32"/>
      <w:szCs w:val="3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7-02T13:44:00Z</dcterms:created>
  <dcterms:modified xsi:type="dcterms:W3CDTF">2025-07-02T13:44:00Z</dcterms:modified>
</cp:coreProperties>
</file>